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370D5" w14:textId="46A5572C" w:rsidR="00266DC0" w:rsidRDefault="006D64F5" w:rsidP="006D64F5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l Material</w:t>
      </w:r>
    </w:p>
    <w:p w14:paraId="3DE47697" w14:textId="03EBF93A" w:rsidR="006D64F5" w:rsidRDefault="006D64F5" w:rsidP="006D64F5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Table S1</w:t>
      </w:r>
    </w:p>
    <w:p w14:paraId="73A05E98" w14:textId="77777777" w:rsidR="00A91910" w:rsidRPr="000B48DC" w:rsidRDefault="00A91910" w:rsidP="00A91910">
      <w:pPr>
        <w:rPr>
          <w:i/>
          <w:iCs/>
          <w:lang w:val="en-US"/>
        </w:rPr>
      </w:pPr>
      <w:r w:rsidRPr="00CB1E86">
        <w:rPr>
          <w:i/>
          <w:iCs/>
          <w:lang w:val="en-US"/>
        </w:rPr>
        <w:t>Baseline Model</w:t>
      </w:r>
    </w:p>
    <w:p w14:paraId="17DA9FBD" w14:textId="77777777" w:rsidR="00A91910" w:rsidRDefault="00A91910">
      <w:pPr>
        <w:rPr>
          <w:lang w:val="en-US"/>
        </w:rPr>
      </w:pPr>
    </w:p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400"/>
        <w:gridCol w:w="1300"/>
        <w:gridCol w:w="1300"/>
        <w:gridCol w:w="1300"/>
        <w:gridCol w:w="1300"/>
      </w:tblGrid>
      <w:tr w:rsidR="00B60A68" w14:paraId="3250F2AC" w14:textId="77777777" w:rsidTr="00B60A68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4D47D" w14:textId="77777777" w:rsidR="00B60A68" w:rsidRDefault="00B60A68" w:rsidP="00B60A68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Predictive model of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8901C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Variab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D4DB3" w14:textId="77777777" w:rsidR="00B60A68" w:rsidRDefault="00B60A68">
            <w:pPr>
              <w:rPr>
                <w:rFonts w:ascii="Symbol" w:hAnsi="Symbol" w:cs="Calibri"/>
                <w:i/>
                <w:iCs/>
                <w:color w:val="000000"/>
              </w:rPr>
            </w:pPr>
            <w:r>
              <w:rPr>
                <w:rFonts w:ascii="Symbol" w:hAnsi="Symbol" w:cs="Calibri"/>
                <w:i/>
                <w:iCs/>
                <w:color w:val="000000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AA977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4011D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R</w:t>
            </w:r>
            <w:r>
              <w:rPr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B88EF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</w:tr>
      <w:tr w:rsidR="00B60A68" w14:paraId="76FB330A" w14:textId="77777777" w:rsidTr="00B60A68">
        <w:trPr>
          <w:trHeight w:val="340"/>
        </w:trPr>
        <w:tc>
          <w:tcPr>
            <w:tcW w:w="25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A6CA6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Negative Affect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7170B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Differentiation of Sel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A258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-.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FB6ED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-6.67***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86D7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.11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69E13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.47***</w:t>
            </w:r>
          </w:p>
        </w:tc>
      </w:tr>
      <w:tr w:rsidR="00B60A68" w14:paraId="3848B02A" w14:textId="77777777" w:rsidTr="00B60A68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1F54E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6FC1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Offense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7FE5B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5A83A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3.94***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7CC5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65C88" w14:textId="77777777" w:rsidR="00B60A68" w:rsidRDefault="00B60A68">
            <w:pPr>
              <w:rPr>
                <w:color w:val="000000"/>
              </w:rPr>
            </w:pPr>
          </w:p>
        </w:tc>
      </w:tr>
      <w:tr w:rsidR="00B60A68" w14:paraId="019808A1" w14:textId="77777777" w:rsidTr="00B60A68">
        <w:trPr>
          <w:trHeight w:val="34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FE2B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Negative Behavio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59953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Differentiation of Se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7FFF7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34F1E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6.31***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F0811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549AB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51***</w:t>
            </w:r>
          </w:p>
        </w:tc>
      </w:tr>
      <w:tr w:rsidR="00B60A68" w14:paraId="7B634602" w14:textId="77777777" w:rsidTr="00B60A68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C45B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CB5EB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Offense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BDC06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4C259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2.84*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A707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7116" w14:textId="77777777" w:rsidR="00B60A68" w:rsidRDefault="00B60A68">
            <w:pPr>
              <w:rPr>
                <w:color w:val="000000"/>
              </w:rPr>
            </w:pPr>
          </w:p>
        </w:tc>
      </w:tr>
      <w:tr w:rsidR="00B60A68" w14:paraId="2C02FE46" w14:textId="77777777" w:rsidTr="00B60A68">
        <w:trPr>
          <w:trHeight w:val="34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1C5F2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Negative Cogni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9B45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Differentiation of Se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89568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B3D7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7.02***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7F8BB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C533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.74***</w:t>
            </w:r>
          </w:p>
        </w:tc>
      </w:tr>
      <w:tr w:rsidR="00B60A68" w14:paraId="72B79781" w14:textId="77777777" w:rsidTr="00B60A68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17F95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2D01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Offense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49D8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4AC14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2.06*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A2F1D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E600D" w14:textId="77777777" w:rsidR="00B60A68" w:rsidRDefault="00B60A68">
            <w:pPr>
              <w:rPr>
                <w:color w:val="000000"/>
              </w:rPr>
            </w:pPr>
          </w:p>
        </w:tc>
      </w:tr>
      <w:tr w:rsidR="00B60A68" w14:paraId="1BB9A2A0" w14:textId="77777777" w:rsidTr="00B60A68">
        <w:trPr>
          <w:trHeight w:val="34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C2654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voidance/Resentm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1EBD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Differentiation of Se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F14E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02377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9.78***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D55E2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8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AE25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.20***</w:t>
            </w:r>
          </w:p>
        </w:tc>
      </w:tr>
      <w:tr w:rsidR="00B60A68" w14:paraId="26B6E8B7" w14:textId="77777777" w:rsidTr="00B60A68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9E3B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30990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Offense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A1C4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CED8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3.54***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00B02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34410" w14:textId="77777777" w:rsidR="00B60A68" w:rsidRDefault="00B60A68">
            <w:pPr>
              <w:rPr>
                <w:color w:val="000000"/>
              </w:rPr>
            </w:pPr>
          </w:p>
        </w:tc>
      </w:tr>
      <w:tr w:rsidR="00B60A68" w14:paraId="464AC320" w14:textId="77777777" w:rsidTr="00B60A68">
        <w:trPr>
          <w:trHeight w:val="34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A7238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Positive Affec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C1F5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Differentiation of Se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9B842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9752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4.80***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FC203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2C0C9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38***</w:t>
            </w:r>
          </w:p>
        </w:tc>
      </w:tr>
      <w:tr w:rsidR="00B60A68" w14:paraId="05CD1620" w14:textId="77777777" w:rsidTr="00B60A68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C6FE0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CC8A0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Offense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9A3AE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8FFEF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.37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F56BC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F14C7" w14:textId="77777777" w:rsidR="00B60A68" w:rsidRDefault="00B60A68">
            <w:pPr>
              <w:rPr>
                <w:color w:val="000000"/>
              </w:rPr>
            </w:pPr>
          </w:p>
        </w:tc>
      </w:tr>
      <w:tr w:rsidR="00B60A68" w14:paraId="3CE5D635" w14:textId="77777777" w:rsidTr="00B60A68">
        <w:trPr>
          <w:trHeight w:val="34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67875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Positive Behavio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7E822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Differentiation of Se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15312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C908A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4.37***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BE0B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4A9E0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09***</w:t>
            </w:r>
          </w:p>
        </w:tc>
      </w:tr>
      <w:tr w:rsidR="00B60A68" w14:paraId="237144C5" w14:textId="77777777" w:rsidTr="00B60A68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7954E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7BA50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Offense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354E5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BA1F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2.42*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D0471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019F9" w14:textId="77777777" w:rsidR="00B60A68" w:rsidRDefault="00B60A68">
            <w:pPr>
              <w:rPr>
                <w:color w:val="000000"/>
              </w:rPr>
            </w:pPr>
          </w:p>
        </w:tc>
      </w:tr>
      <w:tr w:rsidR="00B60A68" w14:paraId="7187723A" w14:textId="77777777" w:rsidTr="00B60A68">
        <w:trPr>
          <w:trHeight w:val="34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7EED7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itive Cogni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28D90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Differentiation of Se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B6E3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DF9C2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5.28***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5267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2BD6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68***</w:t>
            </w:r>
          </w:p>
        </w:tc>
      </w:tr>
      <w:tr w:rsidR="00B60A68" w14:paraId="2975F8C5" w14:textId="77777777" w:rsidTr="00B60A68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611D4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EE78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Offense sever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668E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442D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.19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27673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6D63E" w14:textId="77777777" w:rsidR="00B60A68" w:rsidRDefault="00B60A68">
            <w:pPr>
              <w:rPr>
                <w:color w:val="000000"/>
              </w:rPr>
            </w:pPr>
          </w:p>
        </w:tc>
      </w:tr>
      <w:tr w:rsidR="00B60A68" w14:paraId="6391BA3E" w14:textId="77777777" w:rsidTr="00B60A68">
        <w:trPr>
          <w:trHeight w:val="340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54CA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Benevolen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29E33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Differentiation of Se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FC0C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11307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3.92***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D5FF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8B66" w14:textId="77777777" w:rsidR="00B60A68" w:rsidRDefault="00B60A6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23***</w:t>
            </w:r>
          </w:p>
        </w:tc>
      </w:tr>
      <w:tr w:rsidR="00B60A68" w14:paraId="603EA833" w14:textId="77777777" w:rsidTr="00B60A68">
        <w:trPr>
          <w:trHeight w:val="340"/>
        </w:trPr>
        <w:tc>
          <w:tcPr>
            <w:tcW w:w="25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2D5D5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22924" w14:textId="77777777" w:rsidR="00B60A68" w:rsidRDefault="00B60A68">
            <w:pPr>
              <w:rPr>
                <w:color w:val="000000"/>
              </w:rPr>
            </w:pPr>
            <w:r>
              <w:rPr>
                <w:color w:val="000000" w:themeColor="text1"/>
                <w:lang w:eastAsia="es-ES"/>
              </w:rPr>
              <w:t>Offense sever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11EF8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E0895" w14:textId="77777777" w:rsidR="00B60A68" w:rsidRDefault="00B60A68">
            <w:pPr>
              <w:rPr>
                <w:color w:val="000000"/>
              </w:rPr>
            </w:pPr>
            <w:r>
              <w:rPr>
                <w:color w:val="000000"/>
              </w:rPr>
              <w:t>-2.79*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BF29B" w14:textId="77777777" w:rsidR="00B60A68" w:rsidRDefault="00B60A68">
            <w:pPr>
              <w:rPr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6D9CF" w14:textId="77777777" w:rsidR="00B60A68" w:rsidRDefault="00B60A68">
            <w:pPr>
              <w:rPr>
                <w:color w:val="000000"/>
              </w:rPr>
            </w:pPr>
          </w:p>
        </w:tc>
      </w:tr>
    </w:tbl>
    <w:p w14:paraId="5C00CDE3" w14:textId="77777777" w:rsidR="00B60A68" w:rsidRDefault="00B60A68" w:rsidP="00B60A68">
      <w:pPr>
        <w:adjustRightInd w:val="0"/>
        <w:snapToGrid w:val="0"/>
        <w:spacing w:line="480" w:lineRule="auto"/>
        <w:rPr>
          <w:i/>
          <w:iCs/>
          <w:color w:val="000000" w:themeColor="text1"/>
          <w:lang w:val="en-US" w:eastAsia="es-ES"/>
        </w:rPr>
      </w:pPr>
    </w:p>
    <w:p w14:paraId="334397FE" w14:textId="334B5F18" w:rsidR="00B60A68" w:rsidRPr="00316DA9" w:rsidRDefault="00B60A68" w:rsidP="00B60A68">
      <w:pPr>
        <w:adjustRightInd w:val="0"/>
        <w:snapToGrid w:val="0"/>
        <w:spacing w:line="480" w:lineRule="auto"/>
        <w:rPr>
          <w:color w:val="000000" w:themeColor="text1"/>
          <w:lang w:val="en-US" w:eastAsia="es-ES"/>
        </w:rPr>
      </w:pPr>
      <w:r w:rsidRPr="00316DA9">
        <w:rPr>
          <w:i/>
          <w:iCs/>
          <w:color w:val="000000" w:themeColor="text1"/>
          <w:lang w:val="en-US" w:eastAsia="es-ES"/>
        </w:rPr>
        <w:t xml:space="preserve">Note. </w:t>
      </w:r>
      <w:r w:rsidRPr="00316DA9">
        <w:rPr>
          <w:color w:val="000000" w:themeColor="text1"/>
          <w:lang w:val="en-US" w:eastAsia="es-ES"/>
        </w:rPr>
        <w:t xml:space="preserve">* </w:t>
      </w:r>
      <w:r w:rsidRPr="00316DA9">
        <w:rPr>
          <w:i/>
          <w:iCs/>
          <w:color w:val="000000" w:themeColor="text1"/>
          <w:lang w:val="en-US" w:eastAsia="es-ES"/>
        </w:rPr>
        <w:t xml:space="preserve">p </w:t>
      </w:r>
      <w:r w:rsidRPr="00316DA9">
        <w:rPr>
          <w:color w:val="000000" w:themeColor="text1"/>
          <w:lang w:val="en-US" w:eastAsia="es-ES"/>
        </w:rPr>
        <w:t>&lt; .05</w:t>
      </w:r>
      <w:r w:rsidR="00071EEB">
        <w:rPr>
          <w:color w:val="000000" w:themeColor="text1"/>
          <w:lang w:val="en-US" w:eastAsia="es-ES"/>
        </w:rPr>
        <w:t>.</w:t>
      </w:r>
      <w:r w:rsidRPr="00316DA9">
        <w:rPr>
          <w:color w:val="000000" w:themeColor="text1"/>
          <w:lang w:val="en-US" w:eastAsia="es-ES"/>
        </w:rPr>
        <w:t xml:space="preserve"> ** </w:t>
      </w:r>
      <w:r w:rsidRPr="00316DA9">
        <w:rPr>
          <w:i/>
          <w:iCs/>
          <w:color w:val="000000" w:themeColor="text1"/>
          <w:lang w:val="en-US" w:eastAsia="es-ES"/>
        </w:rPr>
        <w:t>p</w:t>
      </w:r>
      <w:r w:rsidRPr="00316DA9">
        <w:rPr>
          <w:color w:val="000000" w:themeColor="text1"/>
          <w:lang w:val="en-US" w:eastAsia="es-ES"/>
        </w:rPr>
        <w:t xml:space="preserve"> &lt; .01</w:t>
      </w:r>
      <w:r w:rsidR="00071EEB">
        <w:rPr>
          <w:color w:val="000000" w:themeColor="text1"/>
          <w:lang w:val="en-US" w:eastAsia="es-ES"/>
        </w:rPr>
        <w:t>.</w:t>
      </w:r>
      <w:r w:rsidRPr="00316DA9">
        <w:rPr>
          <w:color w:val="000000" w:themeColor="text1"/>
          <w:lang w:val="en-US" w:eastAsia="es-ES"/>
        </w:rPr>
        <w:t xml:space="preserve"> *** </w:t>
      </w:r>
      <w:r w:rsidRPr="00316DA9">
        <w:rPr>
          <w:i/>
          <w:iCs/>
          <w:color w:val="000000" w:themeColor="text1"/>
          <w:lang w:val="en-US" w:eastAsia="es-ES"/>
        </w:rPr>
        <w:t>p</w:t>
      </w:r>
      <w:r w:rsidRPr="00316DA9">
        <w:rPr>
          <w:color w:val="000000" w:themeColor="text1"/>
          <w:lang w:val="en-US" w:eastAsia="es-ES"/>
        </w:rPr>
        <w:t xml:space="preserve"> &lt; .001</w:t>
      </w:r>
      <w:r w:rsidR="00071EEB">
        <w:rPr>
          <w:color w:val="000000" w:themeColor="text1"/>
          <w:lang w:val="en-US" w:eastAsia="es-ES"/>
        </w:rPr>
        <w:t>.</w:t>
      </w:r>
    </w:p>
    <w:p w14:paraId="5BE0F7DC" w14:textId="77777777" w:rsidR="00B60A68" w:rsidRPr="00266DC0" w:rsidRDefault="00B60A68">
      <w:pPr>
        <w:rPr>
          <w:lang w:val="en-US"/>
        </w:rPr>
      </w:pPr>
    </w:p>
    <w:sectPr w:rsidR="00B60A68" w:rsidRPr="00266DC0" w:rsidSect="00B60A68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DC0"/>
    <w:rsid w:val="00021867"/>
    <w:rsid w:val="00071EEB"/>
    <w:rsid w:val="00266DC0"/>
    <w:rsid w:val="005208BB"/>
    <w:rsid w:val="0058308F"/>
    <w:rsid w:val="006D64F5"/>
    <w:rsid w:val="0081394E"/>
    <w:rsid w:val="00A91910"/>
    <w:rsid w:val="00B60A68"/>
    <w:rsid w:val="00E1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012D4"/>
  <w15:chartTrackingRefBased/>
  <w15:docId w15:val="{7C4C9E8B-C9BF-E742-B0FA-A89AFD1EB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DC0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7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792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Kasprzak</dc:creator>
  <cp:keywords/>
  <dc:description/>
  <cp:lastModifiedBy>Agata Kasprzak</cp:lastModifiedBy>
  <cp:revision>5</cp:revision>
  <dcterms:created xsi:type="dcterms:W3CDTF">2025-09-26T19:47:00Z</dcterms:created>
  <dcterms:modified xsi:type="dcterms:W3CDTF">2025-10-09T12:35:00Z</dcterms:modified>
</cp:coreProperties>
</file>